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AE1F1" w14:textId="77777777" w:rsidR="00B465C5" w:rsidRDefault="00B465C5" w:rsidP="00B465C5">
      <w:pPr>
        <w:spacing w:after="144" w:line="240" w:lineRule="auto"/>
        <w:rPr>
          <w:rFonts w:ascii="Times" w:eastAsia="Times" w:hAnsi="Times" w:cs="Times"/>
          <w:b/>
        </w:rPr>
      </w:pPr>
      <w:r>
        <w:object w:dxaOrig="9717" w:dyaOrig="15987" w14:anchorId="7D80F0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501pt" o:ole="">
            <v:imagedata r:id="rId6" o:title=""/>
          </v:shape>
          <o:OLEObject Type="Embed" ProgID="Unknown" ShapeID="_x0000_i1025" DrawAspect="Content" ObjectID="_1724484112" r:id="rId7"/>
        </w:object>
      </w:r>
    </w:p>
    <w:p w14:paraId="16BAB8AA" w14:textId="77777777" w:rsidR="00B465C5" w:rsidRDefault="00B465C5" w:rsidP="00B465C5">
      <w:pPr>
        <w:spacing w:after="144" w:line="240" w:lineRule="auto"/>
        <w:rPr>
          <w:rFonts w:ascii="Times" w:eastAsia="Times" w:hAnsi="Times" w:cs="Times"/>
          <w:b/>
        </w:rPr>
      </w:pPr>
    </w:p>
    <w:p w14:paraId="144B0AA2" w14:textId="77777777" w:rsidR="00B465C5" w:rsidRDefault="00B465C5" w:rsidP="00B465C5">
      <w:pPr>
        <w:spacing w:after="0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" w:eastAsia="Times" w:hAnsi="Times" w:cs="Times"/>
          <w:b/>
        </w:rPr>
        <w:t>Figure S1: Terminology preferences categorized by (A) age and (B) gender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all preferred terminologies in absolute number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stratified by age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all preferred terminologies in absolute number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stratified by gender. </w:t>
      </w:r>
    </w:p>
    <w:p w14:paraId="1DE39729" w14:textId="77777777" w:rsidR="00B465C5" w:rsidRPr="005D4A0F" w:rsidRDefault="00B465C5" w:rsidP="00B465C5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B465C5" w:rsidRPr="005D4A0F">
          <w:headerReference w:type="default" r:id="rId8"/>
          <w:footerReference w:type="default" r:id="rId9"/>
          <w:pgSz w:w="12240" w:h="15840"/>
          <w:pgMar w:top="1440" w:right="1440" w:bottom="709" w:left="1440" w:header="720" w:footer="720" w:gutter="0"/>
          <w:pgNumType w:start="1"/>
          <w:cols w:space="720"/>
        </w:sectPr>
      </w:pPr>
    </w:p>
    <w:tbl>
      <w:tblPr>
        <w:tblStyle w:val="TableGrid"/>
        <w:tblpPr w:leftFromText="180" w:rightFromText="180" w:horzAnchor="margin" w:tblpXSpec="center" w:tblpY="-225"/>
        <w:tblW w:w="0" w:type="auto"/>
        <w:tblLook w:val="04A0" w:firstRow="1" w:lastRow="0" w:firstColumn="1" w:lastColumn="0" w:noHBand="0" w:noVBand="1"/>
      </w:tblPr>
      <w:tblGrid>
        <w:gridCol w:w="1980"/>
        <w:gridCol w:w="1170"/>
        <w:gridCol w:w="1170"/>
        <w:gridCol w:w="1171"/>
        <w:gridCol w:w="1170"/>
        <w:gridCol w:w="1171"/>
        <w:gridCol w:w="1170"/>
        <w:gridCol w:w="1170"/>
        <w:gridCol w:w="1171"/>
        <w:gridCol w:w="1170"/>
        <w:gridCol w:w="1171"/>
      </w:tblGrid>
      <w:tr w:rsidR="001324FE" w:rsidRPr="001324FE" w14:paraId="438711D0" w14:textId="77777777" w:rsidTr="001324FE">
        <w:trPr>
          <w:trHeight w:val="416"/>
        </w:trPr>
        <w:tc>
          <w:tcPr>
            <w:tcW w:w="13684" w:type="dxa"/>
            <w:gridSpan w:val="11"/>
            <w:shd w:val="clear" w:color="auto" w:fill="2F5496"/>
          </w:tcPr>
          <w:p w14:paraId="4AC6B127" w14:textId="77777777" w:rsidR="001324FE" w:rsidRPr="001324FE" w:rsidRDefault="001324FE" w:rsidP="001324FE">
            <w:pPr>
              <w:spacing w:before="40" w:after="40"/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lastRenderedPageBreak/>
              <w:t>Table S1: Terminology preferences ranking and scores</w:t>
            </w:r>
          </w:p>
        </w:tc>
      </w:tr>
      <w:tr w:rsidR="001324FE" w:rsidRPr="001324FE" w14:paraId="4177A6DD" w14:textId="77777777" w:rsidTr="001324FE">
        <w:tc>
          <w:tcPr>
            <w:tcW w:w="1980" w:type="dxa"/>
            <w:shd w:val="clear" w:color="auto" w:fill="2F5496"/>
          </w:tcPr>
          <w:p w14:paraId="2FC340F0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Preference</w:t>
            </w:r>
          </w:p>
        </w:tc>
        <w:tc>
          <w:tcPr>
            <w:tcW w:w="1170" w:type="dxa"/>
            <w:shd w:val="clear" w:color="auto" w:fill="2F5496"/>
          </w:tcPr>
          <w:p w14:paraId="709F11FF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1</w:t>
            </w:r>
          </w:p>
        </w:tc>
        <w:tc>
          <w:tcPr>
            <w:tcW w:w="1170" w:type="dxa"/>
            <w:shd w:val="clear" w:color="auto" w:fill="2F5496"/>
          </w:tcPr>
          <w:p w14:paraId="21826989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2</w:t>
            </w:r>
          </w:p>
        </w:tc>
        <w:tc>
          <w:tcPr>
            <w:tcW w:w="1171" w:type="dxa"/>
            <w:shd w:val="clear" w:color="auto" w:fill="2F5496"/>
          </w:tcPr>
          <w:p w14:paraId="23177707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3</w:t>
            </w:r>
          </w:p>
        </w:tc>
        <w:tc>
          <w:tcPr>
            <w:tcW w:w="1170" w:type="dxa"/>
            <w:shd w:val="clear" w:color="auto" w:fill="2F5496"/>
          </w:tcPr>
          <w:p w14:paraId="563DFB3E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4</w:t>
            </w:r>
          </w:p>
        </w:tc>
        <w:tc>
          <w:tcPr>
            <w:tcW w:w="1171" w:type="dxa"/>
            <w:shd w:val="clear" w:color="auto" w:fill="2F5496"/>
          </w:tcPr>
          <w:p w14:paraId="22DC601A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5</w:t>
            </w:r>
          </w:p>
        </w:tc>
        <w:tc>
          <w:tcPr>
            <w:tcW w:w="1170" w:type="dxa"/>
            <w:shd w:val="clear" w:color="auto" w:fill="2F5496"/>
          </w:tcPr>
          <w:p w14:paraId="7B5F9278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6</w:t>
            </w:r>
          </w:p>
        </w:tc>
        <w:tc>
          <w:tcPr>
            <w:tcW w:w="1170" w:type="dxa"/>
            <w:shd w:val="clear" w:color="auto" w:fill="2F5496"/>
          </w:tcPr>
          <w:p w14:paraId="1C82FB4F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7</w:t>
            </w:r>
          </w:p>
        </w:tc>
        <w:tc>
          <w:tcPr>
            <w:tcW w:w="1171" w:type="dxa"/>
            <w:shd w:val="clear" w:color="auto" w:fill="2F5496"/>
          </w:tcPr>
          <w:p w14:paraId="67EFC6F6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8</w:t>
            </w:r>
          </w:p>
        </w:tc>
        <w:tc>
          <w:tcPr>
            <w:tcW w:w="1170" w:type="dxa"/>
            <w:shd w:val="clear" w:color="auto" w:fill="2F5496"/>
          </w:tcPr>
          <w:p w14:paraId="74B0AD38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TOTAL</w:t>
            </w:r>
          </w:p>
        </w:tc>
        <w:tc>
          <w:tcPr>
            <w:tcW w:w="1171" w:type="dxa"/>
            <w:shd w:val="clear" w:color="auto" w:fill="2F5496"/>
          </w:tcPr>
          <w:p w14:paraId="38F24617" w14:textId="77777777" w:rsidR="001324FE" w:rsidRPr="001324FE" w:rsidRDefault="001324FE" w:rsidP="001324FE">
            <w:pPr>
              <w:rPr>
                <w:b/>
                <w:color w:val="FFFFFF"/>
              </w:rPr>
            </w:pPr>
            <w:r w:rsidRPr="001324FE">
              <w:rPr>
                <w:b/>
                <w:color w:val="FFFFFF"/>
              </w:rPr>
              <w:t>SCORE</w:t>
            </w:r>
          </w:p>
        </w:tc>
      </w:tr>
      <w:tr w:rsidR="001324FE" w:rsidRPr="001324FE" w14:paraId="18EBE1E3" w14:textId="77777777" w:rsidTr="001324FE">
        <w:tc>
          <w:tcPr>
            <w:tcW w:w="1980" w:type="dxa"/>
          </w:tcPr>
          <w:p w14:paraId="26494334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Patient</w:t>
            </w:r>
          </w:p>
        </w:tc>
        <w:tc>
          <w:tcPr>
            <w:tcW w:w="1170" w:type="dxa"/>
          </w:tcPr>
          <w:p w14:paraId="63A3F05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8.64%</w:t>
            </w:r>
          </w:p>
          <w:p w14:paraId="23481A4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73</w:t>
            </w:r>
          </w:p>
        </w:tc>
        <w:tc>
          <w:tcPr>
            <w:tcW w:w="1170" w:type="dxa"/>
          </w:tcPr>
          <w:p w14:paraId="2024625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6.95%</w:t>
            </w:r>
          </w:p>
          <w:p w14:paraId="2EDC9F6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0</w:t>
            </w:r>
          </w:p>
        </w:tc>
        <w:tc>
          <w:tcPr>
            <w:tcW w:w="1171" w:type="dxa"/>
          </w:tcPr>
          <w:p w14:paraId="60DD2F4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.42%</w:t>
            </w:r>
          </w:p>
          <w:p w14:paraId="206B9B5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6</w:t>
            </w:r>
          </w:p>
        </w:tc>
        <w:tc>
          <w:tcPr>
            <w:tcW w:w="1170" w:type="dxa"/>
          </w:tcPr>
          <w:p w14:paraId="5B33760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.76%</w:t>
            </w:r>
          </w:p>
          <w:p w14:paraId="6043DC6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7</w:t>
            </w:r>
          </w:p>
        </w:tc>
        <w:tc>
          <w:tcPr>
            <w:tcW w:w="1171" w:type="dxa"/>
          </w:tcPr>
          <w:p w14:paraId="266C6BC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.37%</w:t>
            </w:r>
          </w:p>
          <w:p w14:paraId="286EDEB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7</w:t>
            </w:r>
          </w:p>
        </w:tc>
        <w:tc>
          <w:tcPr>
            <w:tcW w:w="1170" w:type="dxa"/>
          </w:tcPr>
          <w:p w14:paraId="4063329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.39%</w:t>
            </w:r>
          </w:p>
          <w:p w14:paraId="38991E2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0</w:t>
            </w:r>
          </w:p>
        </w:tc>
        <w:tc>
          <w:tcPr>
            <w:tcW w:w="1170" w:type="dxa"/>
          </w:tcPr>
          <w:p w14:paraId="6526A0B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.05%</w:t>
            </w:r>
          </w:p>
          <w:p w14:paraId="15EFC76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</w:t>
            </w:r>
          </w:p>
        </w:tc>
        <w:tc>
          <w:tcPr>
            <w:tcW w:w="1171" w:type="dxa"/>
          </w:tcPr>
          <w:p w14:paraId="2AC15BC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.41%</w:t>
            </w:r>
          </w:p>
          <w:p w14:paraId="56EA1B2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3</w:t>
            </w:r>
          </w:p>
        </w:tc>
        <w:tc>
          <w:tcPr>
            <w:tcW w:w="1170" w:type="dxa"/>
          </w:tcPr>
          <w:p w14:paraId="6E20CD2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7B6A780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95</w:t>
            </w:r>
          </w:p>
        </w:tc>
        <w:tc>
          <w:tcPr>
            <w:tcW w:w="1171" w:type="dxa"/>
          </w:tcPr>
          <w:p w14:paraId="3E8A928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65235E7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.79</w:t>
            </w:r>
          </w:p>
        </w:tc>
      </w:tr>
      <w:tr w:rsidR="001324FE" w:rsidRPr="001324FE" w14:paraId="3313EB4B" w14:textId="77777777" w:rsidTr="001324FE">
        <w:tc>
          <w:tcPr>
            <w:tcW w:w="1980" w:type="dxa"/>
          </w:tcPr>
          <w:p w14:paraId="2C456F19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Consumer</w:t>
            </w:r>
          </w:p>
        </w:tc>
        <w:tc>
          <w:tcPr>
            <w:tcW w:w="1170" w:type="dxa"/>
          </w:tcPr>
          <w:p w14:paraId="7EC3DD4E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.31%</w:t>
            </w:r>
          </w:p>
          <w:p w14:paraId="3B0E07A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</w:t>
            </w:r>
          </w:p>
        </w:tc>
        <w:tc>
          <w:tcPr>
            <w:tcW w:w="1170" w:type="dxa"/>
          </w:tcPr>
          <w:p w14:paraId="24475C9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4.23%</w:t>
            </w:r>
          </w:p>
          <w:p w14:paraId="60B6FF8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7</w:t>
            </w:r>
          </w:p>
        </w:tc>
        <w:tc>
          <w:tcPr>
            <w:tcW w:w="1171" w:type="dxa"/>
          </w:tcPr>
          <w:p w14:paraId="67763B4E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0.00%</w:t>
            </w:r>
          </w:p>
          <w:p w14:paraId="3DCE07F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6</w:t>
            </w:r>
          </w:p>
        </w:tc>
        <w:tc>
          <w:tcPr>
            <w:tcW w:w="1170" w:type="dxa"/>
          </w:tcPr>
          <w:p w14:paraId="24134B8B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1.54%</w:t>
            </w:r>
          </w:p>
          <w:p w14:paraId="1345E6AB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0</w:t>
            </w:r>
          </w:p>
        </w:tc>
        <w:tc>
          <w:tcPr>
            <w:tcW w:w="1171" w:type="dxa"/>
          </w:tcPr>
          <w:p w14:paraId="7BAEF96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.77%</w:t>
            </w:r>
          </w:p>
          <w:p w14:paraId="02A3932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5</w:t>
            </w:r>
          </w:p>
        </w:tc>
        <w:tc>
          <w:tcPr>
            <w:tcW w:w="1170" w:type="dxa"/>
          </w:tcPr>
          <w:p w14:paraId="58502C3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2.31%</w:t>
            </w:r>
          </w:p>
          <w:p w14:paraId="16BDCC1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2</w:t>
            </w:r>
          </w:p>
        </w:tc>
        <w:tc>
          <w:tcPr>
            <w:tcW w:w="1170" w:type="dxa"/>
          </w:tcPr>
          <w:p w14:paraId="0A4AA9F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3.46%</w:t>
            </w:r>
          </w:p>
          <w:p w14:paraId="6D66C03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1</w:t>
            </w:r>
          </w:p>
        </w:tc>
        <w:tc>
          <w:tcPr>
            <w:tcW w:w="1171" w:type="dxa"/>
          </w:tcPr>
          <w:p w14:paraId="19E80DBE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0.38%</w:t>
            </w:r>
          </w:p>
          <w:p w14:paraId="7663E1E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3</w:t>
            </w:r>
          </w:p>
        </w:tc>
        <w:tc>
          <w:tcPr>
            <w:tcW w:w="1170" w:type="dxa"/>
          </w:tcPr>
          <w:p w14:paraId="70DE376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17FF63C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60</w:t>
            </w:r>
          </w:p>
        </w:tc>
        <w:tc>
          <w:tcPr>
            <w:tcW w:w="1171" w:type="dxa"/>
          </w:tcPr>
          <w:p w14:paraId="3BA36D2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07A07E2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.63</w:t>
            </w:r>
          </w:p>
        </w:tc>
      </w:tr>
      <w:tr w:rsidR="001324FE" w:rsidRPr="001324FE" w14:paraId="205F5425" w14:textId="77777777" w:rsidTr="001324FE">
        <w:tc>
          <w:tcPr>
            <w:tcW w:w="1980" w:type="dxa"/>
          </w:tcPr>
          <w:p w14:paraId="1E366946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End user</w:t>
            </w:r>
          </w:p>
        </w:tc>
        <w:tc>
          <w:tcPr>
            <w:tcW w:w="1170" w:type="dxa"/>
          </w:tcPr>
          <w:p w14:paraId="287171C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0.78%</w:t>
            </w:r>
          </w:p>
          <w:p w14:paraId="2326C6D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</w:t>
            </w:r>
          </w:p>
        </w:tc>
        <w:tc>
          <w:tcPr>
            <w:tcW w:w="1170" w:type="dxa"/>
          </w:tcPr>
          <w:p w14:paraId="21A7275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.35%</w:t>
            </w:r>
          </w:p>
          <w:p w14:paraId="249DB49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</w:t>
            </w:r>
          </w:p>
        </w:tc>
        <w:tc>
          <w:tcPr>
            <w:tcW w:w="1171" w:type="dxa"/>
          </w:tcPr>
          <w:p w14:paraId="5124BE5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.02%</w:t>
            </w:r>
          </w:p>
          <w:p w14:paraId="09A815F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3</w:t>
            </w:r>
          </w:p>
        </w:tc>
        <w:tc>
          <w:tcPr>
            <w:tcW w:w="1170" w:type="dxa"/>
          </w:tcPr>
          <w:p w14:paraId="1060255D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7.45%</w:t>
            </w:r>
          </w:p>
          <w:p w14:paraId="538618D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9</w:t>
            </w:r>
          </w:p>
        </w:tc>
        <w:tc>
          <w:tcPr>
            <w:tcW w:w="1171" w:type="dxa"/>
          </w:tcPr>
          <w:p w14:paraId="5A73781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0.20%</w:t>
            </w:r>
          </w:p>
          <w:p w14:paraId="1AD427D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6</w:t>
            </w:r>
          </w:p>
        </w:tc>
        <w:tc>
          <w:tcPr>
            <w:tcW w:w="1170" w:type="dxa"/>
          </w:tcPr>
          <w:p w14:paraId="5808154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.02%</w:t>
            </w:r>
          </w:p>
          <w:p w14:paraId="49251FE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3</w:t>
            </w:r>
          </w:p>
        </w:tc>
        <w:tc>
          <w:tcPr>
            <w:tcW w:w="1170" w:type="dxa"/>
          </w:tcPr>
          <w:p w14:paraId="3045DC5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3.53%</w:t>
            </w:r>
          </w:p>
          <w:p w14:paraId="03223C3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0</w:t>
            </w:r>
          </w:p>
        </w:tc>
        <w:tc>
          <w:tcPr>
            <w:tcW w:w="1171" w:type="dxa"/>
          </w:tcPr>
          <w:p w14:paraId="536CB83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7.65%</w:t>
            </w:r>
          </w:p>
          <w:p w14:paraId="0CE3CC3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6</w:t>
            </w:r>
          </w:p>
        </w:tc>
        <w:tc>
          <w:tcPr>
            <w:tcW w:w="1170" w:type="dxa"/>
          </w:tcPr>
          <w:p w14:paraId="1A1ED16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2B53E0FD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55</w:t>
            </w:r>
          </w:p>
        </w:tc>
        <w:tc>
          <w:tcPr>
            <w:tcW w:w="1171" w:type="dxa"/>
          </w:tcPr>
          <w:p w14:paraId="4BEB26D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173D291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.67</w:t>
            </w:r>
          </w:p>
        </w:tc>
      </w:tr>
      <w:tr w:rsidR="001324FE" w:rsidRPr="001324FE" w14:paraId="1CAE9738" w14:textId="77777777" w:rsidTr="001324FE">
        <w:tc>
          <w:tcPr>
            <w:tcW w:w="1980" w:type="dxa"/>
          </w:tcPr>
          <w:p w14:paraId="042BC6AB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Community</w:t>
            </w:r>
          </w:p>
        </w:tc>
        <w:tc>
          <w:tcPr>
            <w:tcW w:w="1170" w:type="dxa"/>
          </w:tcPr>
          <w:p w14:paraId="1E713C9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.92%</w:t>
            </w:r>
          </w:p>
          <w:p w14:paraId="792DC4E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</w:t>
            </w:r>
          </w:p>
        </w:tc>
        <w:tc>
          <w:tcPr>
            <w:tcW w:w="1170" w:type="dxa"/>
          </w:tcPr>
          <w:p w14:paraId="6BE84C5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.23%</w:t>
            </w:r>
          </w:p>
          <w:p w14:paraId="49C50E2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4</w:t>
            </w:r>
          </w:p>
        </w:tc>
        <w:tc>
          <w:tcPr>
            <w:tcW w:w="1171" w:type="dxa"/>
          </w:tcPr>
          <w:p w14:paraId="27BCCDB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9.62%</w:t>
            </w:r>
          </w:p>
          <w:p w14:paraId="112C3C9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1</w:t>
            </w:r>
          </w:p>
        </w:tc>
        <w:tc>
          <w:tcPr>
            <w:tcW w:w="1170" w:type="dxa"/>
          </w:tcPr>
          <w:p w14:paraId="691C802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1.15%</w:t>
            </w:r>
          </w:p>
          <w:p w14:paraId="056C830E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5</w:t>
            </w:r>
          </w:p>
        </w:tc>
        <w:tc>
          <w:tcPr>
            <w:tcW w:w="1171" w:type="dxa"/>
          </w:tcPr>
          <w:p w14:paraId="2EEC566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2.31%</w:t>
            </w:r>
          </w:p>
          <w:p w14:paraId="3BBA73B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8</w:t>
            </w:r>
          </w:p>
        </w:tc>
        <w:tc>
          <w:tcPr>
            <w:tcW w:w="1170" w:type="dxa"/>
          </w:tcPr>
          <w:p w14:paraId="7AF73C2D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7.31%</w:t>
            </w:r>
          </w:p>
          <w:p w14:paraId="79CC89B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5</w:t>
            </w:r>
          </w:p>
        </w:tc>
        <w:tc>
          <w:tcPr>
            <w:tcW w:w="1170" w:type="dxa"/>
          </w:tcPr>
          <w:p w14:paraId="36CC765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.15%</w:t>
            </w:r>
          </w:p>
          <w:p w14:paraId="5CE3E1DB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6</w:t>
            </w:r>
          </w:p>
        </w:tc>
        <w:tc>
          <w:tcPr>
            <w:tcW w:w="1171" w:type="dxa"/>
          </w:tcPr>
          <w:p w14:paraId="2D5C85F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.31%</w:t>
            </w:r>
          </w:p>
          <w:p w14:paraId="518D4FA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</w:t>
            </w:r>
          </w:p>
        </w:tc>
        <w:tc>
          <w:tcPr>
            <w:tcW w:w="1170" w:type="dxa"/>
          </w:tcPr>
          <w:p w14:paraId="353535C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555CB5A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60</w:t>
            </w:r>
          </w:p>
        </w:tc>
        <w:tc>
          <w:tcPr>
            <w:tcW w:w="1171" w:type="dxa"/>
          </w:tcPr>
          <w:p w14:paraId="60B2E2B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49B0BF7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.59</w:t>
            </w:r>
          </w:p>
        </w:tc>
      </w:tr>
      <w:tr w:rsidR="001324FE" w:rsidRPr="001324FE" w14:paraId="593FD995" w14:textId="77777777" w:rsidTr="001324FE">
        <w:tc>
          <w:tcPr>
            <w:tcW w:w="1980" w:type="dxa"/>
          </w:tcPr>
          <w:p w14:paraId="70EC0865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People affected by cancer</w:t>
            </w:r>
          </w:p>
        </w:tc>
        <w:tc>
          <w:tcPr>
            <w:tcW w:w="1170" w:type="dxa"/>
          </w:tcPr>
          <w:p w14:paraId="2A0B0EB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6.55%</w:t>
            </w:r>
          </w:p>
          <w:p w14:paraId="05405E6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77</w:t>
            </w:r>
          </w:p>
        </w:tc>
        <w:tc>
          <w:tcPr>
            <w:tcW w:w="1170" w:type="dxa"/>
          </w:tcPr>
          <w:p w14:paraId="117303D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5.17%</w:t>
            </w:r>
          </w:p>
          <w:p w14:paraId="0467283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02</w:t>
            </w:r>
          </w:p>
        </w:tc>
        <w:tc>
          <w:tcPr>
            <w:tcW w:w="1171" w:type="dxa"/>
          </w:tcPr>
          <w:p w14:paraId="047DDEE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4.48%</w:t>
            </w:r>
          </w:p>
          <w:p w14:paraId="6BDC39F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2</w:t>
            </w:r>
          </w:p>
        </w:tc>
        <w:tc>
          <w:tcPr>
            <w:tcW w:w="1170" w:type="dxa"/>
          </w:tcPr>
          <w:p w14:paraId="7AA8F64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.90%</w:t>
            </w:r>
          </w:p>
          <w:p w14:paraId="3EFDB0B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0</w:t>
            </w:r>
          </w:p>
        </w:tc>
        <w:tc>
          <w:tcPr>
            <w:tcW w:w="1171" w:type="dxa"/>
          </w:tcPr>
          <w:p w14:paraId="2571B7C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7.93%</w:t>
            </w:r>
          </w:p>
          <w:p w14:paraId="16A4D9FD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3</w:t>
            </w:r>
          </w:p>
        </w:tc>
        <w:tc>
          <w:tcPr>
            <w:tcW w:w="1170" w:type="dxa"/>
          </w:tcPr>
          <w:p w14:paraId="4D4B805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.10%</w:t>
            </w:r>
          </w:p>
          <w:p w14:paraId="6486B99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</w:t>
            </w:r>
          </w:p>
        </w:tc>
        <w:tc>
          <w:tcPr>
            <w:tcW w:w="1170" w:type="dxa"/>
          </w:tcPr>
          <w:p w14:paraId="1F8A634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.76%</w:t>
            </w:r>
          </w:p>
          <w:p w14:paraId="1B0F154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8</w:t>
            </w:r>
          </w:p>
        </w:tc>
        <w:tc>
          <w:tcPr>
            <w:tcW w:w="1171" w:type="dxa"/>
          </w:tcPr>
          <w:p w14:paraId="2CAF012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.10%</w:t>
            </w:r>
          </w:p>
          <w:p w14:paraId="50CC2B4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</w:t>
            </w:r>
          </w:p>
        </w:tc>
        <w:tc>
          <w:tcPr>
            <w:tcW w:w="1170" w:type="dxa"/>
          </w:tcPr>
          <w:p w14:paraId="43A440A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0F50C03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90</w:t>
            </w:r>
          </w:p>
        </w:tc>
        <w:tc>
          <w:tcPr>
            <w:tcW w:w="1171" w:type="dxa"/>
          </w:tcPr>
          <w:p w14:paraId="27EB331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0513877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.30</w:t>
            </w:r>
          </w:p>
        </w:tc>
      </w:tr>
      <w:tr w:rsidR="001324FE" w:rsidRPr="001324FE" w14:paraId="7283475E" w14:textId="77777777" w:rsidTr="001324FE">
        <w:tc>
          <w:tcPr>
            <w:tcW w:w="1980" w:type="dxa"/>
          </w:tcPr>
          <w:p w14:paraId="018B19AD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Public</w:t>
            </w:r>
          </w:p>
        </w:tc>
        <w:tc>
          <w:tcPr>
            <w:tcW w:w="1170" w:type="dxa"/>
          </w:tcPr>
          <w:p w14:paraId="5064AE9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.32%</w:t>
            </w:r>
          </w:p>
          <w:p w14:paraId="418A4E7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</w:t>
            </w:r>
          </w:p>
        </w:tc>
        <w:tc>
          <w:tcPr>
            <w:tcW w:w="1170" w:type="dxa"/>
          </w:tcPr>
          <w:p w14:paraId="71F1035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.41%</w:t>
            </w:r>
          </w:p>
          <w:p w14:paraId="461A382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4</w:t>
            </w:r>
          </w:p>
        </w:tc>
        <w:tc>
          <w:tcPr>
            <w:tcW w:w="1171" w:type="dxa"/>
          </w:tcPr>
          <w:p w14:paraId="76EA4E9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9.27%</w:t>
            </w:r>
          </w:p>
          <w:p w14:paraId="15D6102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4</w:t>
            </w:r>
          </w:p>
        </w:tc>
        <w:tc>
          <w:tcPr>
            <w:tcW w:w="1170" w:type="dxa"/>
          </w:tcPr>
          <w:p w14:paraId="5036C0F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4.67%</w:t>
            </w:r>
          </w:p>
          <w:p w14:paraId="5F94EBC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8</w:t>
            </w:r>
          </w:p>
        </w:tc>
        <w:tc>
          <w:tcPr>
            <w:tcW w:w="1171" w:type="dxa"/>
          </w:tcPr>
          <w:p w14:paraId="6F258E99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0.08%</w:t>
            </w:r>
          </w:p>
          <w:p w14:paraId="0EDC7FF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2</w:t>
            </w:r>
          </w:p>
        </w:tc>
        <w:tc>
          <w:tcPr>
            <w:tcW w:w="1170" w:type="dxa"/>
          </w:tcPr>
          <w:p w14:paraId="3C25EE4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9.34%</w:t>
            </w:r>
          </w:p>
          <w:p w14:paraId="1633524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76</w:t>
            </w:r>
          </w:p>
        </w:tc>
        <w:tc>
          <w:tcPr>
            <w:tcW w:w="1170" w:type="dxa"/>
          </w:tcPr>
          <w:p w14:paraId="49E7DC2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1.58%</w:t>
            </w:r>
          </w:p>
          <w:p w14:paraId="5EF6DCF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0</w:t>
            </w:r>
          </w:p>
        </w:tc>
        <w:tc>
          <w:tcPr>
            <w:tcW w:w="1171" w:type="dxa"/>
          </w:tcPr>
          <w:p w14:paraId="3F883DD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7.34%</w:t>
            </w:r>
          </w:p>
          <w:p w14:paraId="68B9EEF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9</w:t>
            </w:r>
          </w:p>
        </w:tc>
        <w:tc>
          <w:tcPr>
            <w:tcW w:w="1170" w:type="dxa"/>
          </w:tcPr>
          <w:p w14:paraId="401290D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234A762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59</w:t>
            </w:r>
          </w:p>
        </w:tc>
        <w:tc>
          <w:tcPr>
            <w:tcW w:w="1171" w:type="dxa"/>
          </w:tcPr>
          <w:p w14:paraId="7AA3499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654A67F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.84</w:t>
            </w:r>
          </w:p>
        </w:tc>
      </w:tr>
      <w:tr w:rsidR="001324FE" w:rsidRPr="001324FE" w14:paraId="6B451F16" w14:textId="77777777" w:rsidTr="001324FE">
        <w:tc>
          <w:tcPr>
            <w:tcW w:w="1980" w:type="dxa"/>
          </w:tcPr>
          <w:p w14:paraId="3155DCC8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Advocate</w:t>
            </w:r>
          </w:p>
        </w:tc>
        <w:tc>
          <w:tcPr>
            <w:tcW w:w="1170" w:type="dxa"/>
          </w:tcPr>
          <w:p w14:paraId="4603B36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7.78%</w:t>
            </w:r>
          </w:p>
          <w:p w14:paraId="170672F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1</w:t>
            </w:r>
          </w:p>
        </w:tc>
        <w:tc>
          <w:tcPr>
            <w:tcW w:w="1170" w:type="dxa"/>
          </w:tcPr>
          <w:p w14:paraId="6D74A9C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4.44%</w:t>
            </w:r>
          </w:p>
          <w:p w14:paraId="2FA1CE1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9</w:t>
            </w:r>
          </w:p>
        </w:tc>
        <w:tc>
          <w:tcPr>
            <w:tcW w:w="1171" w:type="dxa"/>
          </w:tcPr>
          <w:p w14:paraId="6D6B6AC5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0.00%</w:t>
            </w:r>
          </w:p>
          <w:p w14:paraId="4CEBE66D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54</w:t>
            </w:r>
          </w:p>
        </w:tc>
        <w:tc>
          <w:tcPr>
            <w:tcW w:w="1170" w:type="dxa"/>
          </w:tcPr>
          <w:p w14:paraId="10F3BBF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4.07%</w:t>
            </w:r>
          </w:p>
          <w:p w14:paraId="717DC5F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8</w:t>
            </w:r>
          </w:p>
        </w:tc>
        <w:tc>
          <w:tcPr>
            <w:tcW w:w="1171" w:type="dxa"/>
          </w:tcPr>
          <w:p w14:paraId="011FB40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5.93%</w:t>
            </w:r>
          </w:p>
          <w:p w14:paraId="38492AC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3</w:t>
            </w:r>
          </w:p>
        </w:tc>
        <w:tc>
          <w:tcPr>
            <w:tcW w:w="1170" w:type="dxa"/>
          </w:tcPr>
          <w:p w14:paraId="69FC13A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0.00%</w:t>
            </w:r>
          </w:p>
          <w:p w14:paraId="0689D0E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7</w:t>
            </w:r>
          </w:p>
        </w:tc>
        <w:tc>
          <w:tcPr>
            <w:tcW w:w="1170" w:type="dxa"/>
          </w:tcPr>
          <w:p w14:paraId="7020A18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2.96%</w:t>
            </w:r>
          </w:p>
          <w:p w14:paraId="2EE0E5C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5</w:t>
            </w:r>
          </w:p>
        </w:tc>
        <w:tc>
          <w:tcPr>
            <w:tcW w:w="1171" w:type="dxa"/>
          </w:tcPr>
          <w:p w14:paraId="04DBA5FD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.81%</w:t>
            </w:r>
          </w:p>
          <w:p w14:paraId="797B923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3</w:t>
            </w:r>
          </w:p>
        </w:tc>
        <w:tc>
          <w:tcPr>
            <w:tcW w:w="1170" w:type="dxa"/>
          </w:tcPr>
          <w:p w14:paraId="14A4D70B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12DA881B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70</w:t>
            </w:r>
          </w:p>
        </w:tc>
        <w:tc>
          <w:tcPr>
            <w:tcW w:w="1171" w:type="dxa"/>
          </w:tcPr>
          <w:p w14:paraId="64A435BE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0AAEB43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.78</w:t>
            </w:r>
          </w:p>
        </w:tc>
      </w:tr>
      <w:tr w:rsidR="001324FE" w:rsidRPr="001324FE" w14:paraId="1BF88688" w14:textId="77777777" w:rsidTr="001324FE">
        <w:tc>
          <w:tcPr>
            <w:tcW w:w="1980" w:type="dxa"/>
          </w:tcPr>
          <w:p w14:paraId="55C67F29" w14:textId="77777777" w:rsidR="001324FE" w:rsidRPr="001324FE" w:rsidRDefault="001324FE" w:rsidP="001324FE">
            <w:pPr>
              <w:rPr>
                <w:b/>
                <w:color w:val="2F5496"/>
              </w:rPr>
            </w:pPr>
            <w:r w:rsidRPr="001324FE">
              <w:rPr>
                <w:b/>
                <w:color w:val="2F5496"/>
              </w:rPr>
              <w:t>Carer</w:t>
            </w:r>
          </w:p>
        </w:tc>
        <w:tc>
          <w:tcPr>
            <w:tcW w:w="1170" w:type="dxa"/>
          </w:tcPr>
          <w:p w14:paraId="3B091E9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.04%</w:t>
            </w:r>
          </w:p>
          <w:p w14:paraId="67E7406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6</w:t>
            </w:r>
          </w:p>
        </w:tc>
        <w:tc>
          <w:tcPr>
            <w:tcW w:w="1170" w:type="dxa"/>
          </w:tcPr>
          <w:p w14:paraId="2D9E761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6.79%</w:t>
            </w:r>
          </w:p>
          <w:p w14:paraId="33249BC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8</w:t>
            </w:r>
          </w:p>
        </w:tc>
        <w:tc>
          <w:tcPr>
            <w:tcW w:w="1171" w:type="dxa"/>
          </w:tcPr>
          <w:p w14:paraId="1E7827B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5.09%</w:t>
            </w:r>
          </w:p>
          <w:p w14:paraId="029745FC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0</w:t>
            </w:r>
          </w:p>
        </w:tc>
        <w:tc>
          <w:tcPr>
            <w:tcW w:w="1170" w:type="dxa"/>
          </w:tcPr>
          <w:p w14:paraId="00648D1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5.85%</w:t>
            </w:r>
          </w:p>
          <w:p w14:paraId="2C869710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2</w:t>
            </w:r>
          </w:p>
        </w:tc>
        <w:tc>
          <w:tcPr>
            <w:tcW w:w="1171" w:type="dxa"/>
          </w:tcPr>
          <w:p w14:paraId="425DFF2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1.32%</w:t>
            </w:r>
          </w:p>
          <w:p w14:paraId="2B12232E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0</w:t>
            </w:r>
          </w:p>
        </w:tc>
        <w:tc>
          <w:tcPr>
            <w:tcW w:w="1170" w:type="dxa"/>
          </w:tcPr>
          <w:p w14:paraId="71DC7566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3.21%</w:t>
            </w:r>
          </w:p>
          <w:p w14:paraId="3190B428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5</w:t>
            </w:r>
          </w:p>
        </w:tc>
        <w:tc>
          <w:tcPr>
            <w:tcW w:w="1170" w:type="dxa"/>
          </w:tcPr>
          <w:p w14:paraId="175C1DCD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3.21%</w:t>
            </w:r>
          </w:p>
          <w:p w14:paraId="43F00EF3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5</w:t>
            </w:r>
          </w:p>
        </w:tc>
        <w:tc>
          <w:tcPr>
            <w:tcW w:w="1171" w:type="dxa"/>
          </w:tcPr>
          <w:p w14:paraId="6B7A5312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18.49%</w:t>
            </w:r>
          </w:p>
          <w:p w14:paraId="4ED1CEBA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49</w:t>
            </w:r>
          </w:p>
        </w:tc>
        <w:tc>
          <w:tcPr>
            <w:tcW w:w="1170" w:type="dxa"/>
          </w:tcPr>
          <w:p w14:paraId="61F492B4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7EACFB1F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265</w:t>
            </w:r>
          </w:p>
        </w:tc>
        <w:tc>
          <w:tcPr>
            <w:tcW w:w="1171" w:type="dxa"/>
          </w:tcPr>
          <w:p w14:paraId="4D2ADE81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 </w:t>
            </w:r>
          </w:p>
          <w:p w14:paraId="00A6D9A7" w14:textId="77777777" w:rsidR="001324FE" w:rsidRPr="001324FE" w:rsidRDefault="001324FE" w:rsidP="001324FE">
            <w:pPr>
              <w:rPr>
                <w:color w:val="2F5496"/>
              </w:rPr>
            </w:pPr>
            <w:r w:rsidRPr="001324FE">
              <w:rPr>
                <w:color w:val="2F5496"/>
              </w:rPr>
              <w:t>3.95</w:t>
            </w:r>
          </w:p>
        </w:tc>
      </w:tr>
    </w:tbl>
    <w:p w14:paraId="05FE07E1" w14:textId="77777777" w:rsidR="00AD3AE2" w:rsidRDefault="00AD3AE2"/>
    <w:sectPr w:rsidR="00AD3AE2" w:rsidSect="005D4A0F">
      <w:pgSz w:w="15840" w:h="12240" w:orient="landscape"/>
      <w:pgMar w:top="1440" w:right="1440" w:bottom="1440" w:left="70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F0D71" w14:textId="77777777" w:rsidR="007F27C4" w:rsidRDefault="00233607">
      <w:pPr>
        <w:spacing w:after="0" w:line="240" w:lineRule="auto"/>
      </w:pPr>
      <w:r>
        <w:separator/>
      </w:r>
    </w:p>
  </w:endnote>
  <w:endnote w:type="continuationSeparator" w:id="0">
    <w:p w14:paraId="24248894" w14:textId="77777777" w:rsidR="007F27C4" w:rsidRDefault="00233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8239E" w14:textId="77777777" w:rsidR="00F568F9" w:rsidRDefault="00B465C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F0B4DE5" w14:textId="77777777" w:rsidR="00F568F9" w:rsidRDefault="001324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7F77B" w14:textId="77777777" w:rsidR="007F27C4" w:rsidRDefault="00233607">
      <w:pPr>
        <w:spacing w:after="0" w:line="240" w:lineRule="auto"/>
      </w:pPr>
      <w:r>
        <w:separator/>
      </w:r>
    </w:p>
  </w:footnote>
  <w:footnote w:type="continuationSeparator" w:id="0">
    <w:p w14:paraId="12BFF302" w14:textId="77777777" w:rsidR="007F27C4" w:rsidRDefault="00233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89AFC" w14:textId="77777777" w:rsidR="00F568F9" w:rsidRDefault="001324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C5"/>
    <w:rsid w:val="00011D20"/>
    <w:rsid w:val="00025EE6"/>
    <w:rsid w:val="00032244"/>
    <w:rsid w:val="00033F98"/>
    <w:rsid w:val="000370AC"/>
    <w:rsid w:val="00054D8B"/>
    <w:rsid w:val="00055B7C"/>
    <w:rsid w:val="00061A57"/>
    <w:rsid w:val="000656AE"/>
    <w:rsid w:val="0006703E"/>
    <w:rsid w:val="00077870"/>
    <w:rsid w:val="00094585"/>
    <w:rsid w:val="00094C75"/>
    <w:rsid w:val="000A781C"/>
    <w:rsid w:val="000B170F"/>
    <w:rsid w:val="000B2D69"/>
    <w:rsid w:val="000B440E"/>
    <w:rsid w:val="000B5C9F"/>
    <w:rsid w:val="000C2DE2"/>
    <w:rsid w:val="000C68DE"/>
    <w:rsid w:val="000D54A0"/>
    <w:rsid w:val="00116107"/>
    <w:rsid w:val="00126760"/>
    <w:rsid w:val="001324FE"/>
    <w:rsid w:val="00132F04"/>
    <w:rsid w:val="0013489D"/>
    <w:rsid w:val="00140B9C"/>
    <w:rsid w:val="00144A74"/>
    <w:rsid w:val="00161D68"/>
    <w:rsid w:val="00161DEE"/>
    <w:rsid w:val="001742CE"/>
    <w:rsid w:val="00194E1E"/>
    <w:rsid w:val="001A060B"/>
    <w:rsid w:val="001A5394"/>
    <w:rsid w:val="001B5C10"/>
    <w:rsid w:val="001C1015"/>
    <w:rsid w:val="001F4723"/>
    <w:rsid w:val="001F5CC2"/>
    <w:rsid w:val="00203A46"/>
    <w:rsid w:val="00230F48"/>
    <w:rsid w:val="00233607"/>
    <w:rsid w:val="00241762"/>
    <w:rsid w:val="002418E3"/>
    <w:rsid w:val="0024760C"/>
    <w:rsid w:val="0025665C"/>
    <w:rsid w:val="00265CED"/>
    <w:rsid w:val="00266455"/>
    <w:rsid w:val="00277647"/>
    <w:rsid w:val="00277CCC"/>
    <w:rsid w:val="00283DBF"/>
    <w:rsid w:val="00291AFC"/>
    <w:rsid w:val="00293BD0"/>
    <w:rsid w:val="002A0ECC"/>
    <w:rsid w:val="002A229D"/>
    <w:rsid w:val="002A5DA1"/>
    <w:rsid w:val="002B3B40"/>
    <w:rsid w:val="002C6DEF"/>
    <w:rsid w:val="002E01BD"/>
    <w:rsid w:val="002E1A80"/>
    <w:rsid w:val="003000F3"/>
    <w:rsid w:val="00310502"/>
    <w:rsid w:val="00310977"/>
    <w:rsid w:val="00316B70"/>
    <w:rsid w:val="003200EF"/>
    <w:rsid w:val="0032296C"/>
    <w:rsid w:val="0032693E"/>
    <w:rsid w:val="003427A8"/>
    <w:rsid w:val="00363F7E"/>
    <w:rsid w:val="00384E33"/>
    <w:rsid w:val="00394829"/>
    <w:rsid w:val="003A6310"/>
    <w:rsid w:val="003A6C85"/>
    <w:rsid w:val="003B141A"/>
    <w:rsid w:val="003B5B22"/>
    <w:rsid w:val="003B69DA"/>
    <w:rsid w:val="003C00E8"/>
    <w:rsid w:val="003C36DD"/>
    <w:rsid w:val="003D7787"/>
    <w:rsid w:val="003E59E9"/>
    <w:rsid w:val="003F157B"/>
    <w:rsid w:val="003F2794"/>
    <w:rsid w:val="00411466"/>
    <w:rsid w:val="0041661D"/>
    <w:rsid w:val="004269FB"/>
    <w:rsid w:val="00452DD6"/>
    <w:rsid w:val="00457EE3"/>
    <w:rsid w:val="004648D6"/>
    <w:rsid w:val="0046725D"/>
    <w:rsid w:val="004811D6"/>
    <w:rsid w:val="00484204"/>
    <w:rsid w:val="00492DC6"/>
    <w:rsid w:val="00492F98"/>
    <w:rsid w:val="004B45ED"/>
    <w:rsid w:val="004B5FA2"/>
    <w:rsid w:val="004D1EF5"/>
    <w:rsid w:val="004E2915"/>
    <w:rsid w:val="004E437F"/>
    <w:rsid w:val="004E4A89"/>
    <w:rsid w:val="004E74A1"/>
    <w:rsid w:val="004F0BA9"/>
    <w:rsid w:val="004F3CE3"/>
    <w:rsid w:val="004F4C2B"/>
    <w:rsid w:val="004F539A"/>
    <w:rsid w:val="00512DB1"/>
    <w:rsid w:val="005205E2"/>
    <w:rsid w:val="00520F05"/>
    <w:rsid w:val="00524900"/>
    <w:rsid w:val="0052622C"/>
    <w:rsid w:val="005341EA"/>
    <w:rsid w:val="0053484D"/>
    <w:rsid w:val="00536EB5"/>
    <w:rsid w:val="0054758C"/>
    <w:rsid w:val="00551016"/>
    <w:rsid w:val="00555E0E"/>
    <w:rsid w:val="005618F7"/>
    <w:rsid w:val="00562B5B"/>
    <w:rsid w:val="00583123"/>
    <w:rsid w:val="00583A57"/>
    <w:rsid w:val="00587A27"/>
    <w:rsid w:val="00592D87"/>
    <w:rsid w:val="005972DE"/>
    <w:rsid w:val="005A2977"/>
    <w:rsid w:val="005B51C7"/>
    <w:rsid w:val="005C5A6E"/>
    <w:rsid w:val="005E03E0"/>
    <w:rsid w:val="005E0742"/>
    <w:rsid w:val="005E2F07"/>
    <w:rsid w:val="005E4F85"/>
    <w:rsid w:val="005E7A10"/>
    <w:rsid w:val="005F13AD"/>
    <w:rsid w:val="005F2EC4"/>
    <w:rsid w:val="00612F60"/>
    <w:rsid w:val="0061311E"/>
    <w:rsid w:val="0061438B"/>
    <w:rsid w:val="00617406"/>
    <w:rsid w:val="00627D8C"/>
    <w:rsid w:val="00632570"/>
    <w:rsid w:val="006330CD"/>
    <w:rsid w:val="00636684"/>
    <w:rsid w:val="00640320"/>
    <w:rsid w:val="00644540"/>
    <w:rsid w:val="00646513"/>
    <w:rsid w:val="00654E4D"/>
    <w:rsid w:val="00660059"/>
    <w:rsid w:val="00660B2F"/>
    <w:rsid w:val="00663889"/>
    <w:rsid w:val="00663D53"/>
    <w:rsid w:val="006906CB"/>
    <w:rsid w:val="006A1980"/>
    <w:rsid w:val="006A29FB"/>
    <w:rsid w:val="006B2D9B"/>
    <w:rsid w:val="006B5A2B"/>
    <w:rsid w:val="006C5D83"/>
    <w:rsid w:val="006C6629"/>
    <w:rsid w:val="006D4E1B"/>
    <w:rsid w:val="006D5A92"/>
    <w:rsid w:val="006E112B"/>
    <w:rsid w:val="006E1FE4"/>
    <w:rsid w:val="006E6FE0"/>
    <w:rsid w:val="006F6757"/>
    <w:rsid w:val="00704FC1"/>
    <w:rsid w:val="007108FA"/>
    <w:rsid w:val="00711EDE"/>
    <w:rsid w:val="007225B1"/>
    <w:rsid w:val="00723EC2"/>
    <w:rsid w:val="00732217"/>
    <w:rsid w:val="00732814"/>
    <w:rsid w:val="00733E18"/>
    <w:rsid w:val="0074672D"/>
    <w:rsid w:val="0075725C"/>
    <w:rsid w:val="00765B0E"/>
    <w:rsid w:val="007741B5"/>
    <w:rsid w:val="007804E6"/>
    <w:rsid w:val="00784997"/>
    <w:rsid w:val="00792B61"/>
    <w:rsid w:val="007934D5"/>
    <w:rsid w:val="007B0AF2"/>
    <w:rsid w:val="007C6397"/>
    <w:rsid w:val="007C7046"/>
    <w:rsid w:val="007D6A71"/>
    <w:rsid w:val="007F27C4"/>
    <w:rsid w:val="00801237"/>
    <w:rsid w:val="00810F75"/>
    <w:rsid w:val="00821F28"/>
    <w:rsid w:val="008311E9"/>
    <w:rsid w:val="00841F6B"/>
    <w:rsid w:val="00845BB9"/>
    <w:rsid w:val="00846B50"/>
    <w:rsid w:val="00857023"/>
    <w:rsid w:val="008603A0"/>
    <w:rsid w:val="008627B1"/>
    <w:rsid w:val="008706FC"/>
    <w:rsid w:val="00873C48"/>
    <w:rsid w:val="00884C5B"/>
    <w:rsid w:val="00884C69"/>
    <w:rsid w:val="008940B2"/>
    <w:rsid w:val="008B0253"/>
    <w:rsid w:val="008B3313"/>
    <w:rsid w:val="008B3FF8"/>
    <w:rsid w:val="008D4475"/>
    <w:rsid w:val="008E7756"/>
    <w:rsid w:val="0091140D"/>
    <w:rsid w:val="0092198B"/>
    <w:rsid w:val="00921A69"/>
    <w:rsid w:val="009223F4"/>
    <w:rsid w:val="0092465A"/>
    <w:rsid w:val="00934DD5"/>
    <w:rsid w:val="00940FBB"/>
    <w:rsid w:val="0094273F"/>
    <w:rsid w:val="0094407B"/>
    <w:rsid w:val="00953039"/>
    <w:rsid w:val="0096326A"/>
    <w:rsid w:val="00967BC3"/>
    <w:rsid w:val="00981CC0"/>
    <w:rsid w:val="00987FC7"/>
    <w:rsid w:val="009A4B3A"/>
    <w:rsid w:val="009B371A"/>
    <w:rsid w:val="009B4CCA"/>
    <w:rsid w:val="009B51DA"/>
    <w:rsid w:val="009B5EC4"/>
    <w:rsid w:val="009E1BDC"/>
    <w:rsid w:val="009E1FEC"/>
    <w:rsid w:val="009E2909"/>
    <w:rsid w:val="009E783D"/>
    <w:rsid w:val="00A21D21"/>
    <w:rsid w:val="00A226FD"/>
    <w:rsid w:val="00A23052"/>
    <w:rsid w:val="00A33C8F"/>
    <w:rsid w:val="00A57313"/>
    <w:rsid w:val="00A608C2"/>
    <w:rsid w:val="00A759FD"/>
    <w:rsid w:val="00A7729B"/>
    <w:rsid w:val="00A925F8"/>
    <w:rsid w:val="00A9421D"/>
    <w:rsid w:val="00AA7401"/>
    <w:rsid w:val="00AC4309"/>
    <w:rsid w:val="00AC5359"/>
    <w:rsid w:val="00AD0AA1"/>
    <w:rsid w:val="00AD0B56"/>
    <w:rsid w:val="00AD3AE2"/>
    <w:rsid w:val="00AE302E"/>
    <w:rsid w:val="00B00F92"/>
    <w:rsid w:val="00B0133A"/>
    <w:rsid w:val="00B1006B"/>
    <w:rsid w:val="00B14D73"/>
    <w:rsid w:val="00B26FEB"/>
    <w:rsid w:val="00B36AD2"/>
    <w:rsid w:val="00B36FCE"/>
    <w:rsid w:val="00B448B1"/>
    <w:rsid w:val="00B465C5"/>
    <w:rsid w:val="00B51067"/>
    <w:rsid w:val="00B51C3C"/>
    <w:rsid w:val="00B54C5A"/>
    <w:rsid w:val="00B67B40"/>
    <w:rsid w:val="00B7268E"/>
    <w:rsid w:val="00B72E3F"/>
    <w:rsid w:val="00B7775B"/>
    <w:rsid w:val="00B91CBA"/>
    <w:rsid w:val="00B9586F"/>
    <w:rsid w:val="00BA3BF5"/>
    <w:rsid w:val="00BC11D2"/>
    <w:rsid w:val="00BC3282"/>
    <w:rsid w:val="00BC3CAA"/>
    <w:rsid w:val="00BC6F61"/>
    <w:rsid w:val="00BD1E66"/>
    <w:rsid w:val="00BD3B9D"/>
    <w:rsid w:val="00BE3A22"/>
    <w:rsid w:val="00C14742"/>
    <w:rsid w:val="00C179B0"/>
    <w:rsid w:val="00C25504"/>
    <w:rsid w:val="00C3069C"/>
    <w:rsid w:val="00C32FC7"/>
    <w:rsid w:val="00C33D37"/>
    <w:rsid w:val="00C365B0"/>
    <w:rsid w:val="00C655AA"/>
    <w:rsid w:val="00C76429"/>
    <w:rsid w:val="00C76E73"/>
    <w:rsid w:val="00C814B4"/>
    <w:rsid w:val="00C96481"/>
    <w:rsid w:val="00CA4287"/>
    <w:rsid w:val="00CB4B83"/>
    <w:rsid w:val="00CC523E"/>
    <w:rsid w:val="00CD68BE"/>
    <w:rsid w:val="00CF5E1A"/>
    <w:rsid w:val="00D156E7"/>
    <w:rsid w:val="00D5056A"/>
    <w:rsid w:val="00D62E84"/>
    <w:rsid w:val="00D65EC6"/>
    <w:rsid w:val="00D7317A"/>
    <w:rsid w:val="00D75998"/>
    <w:rsid w:val="00D77760"/>
    <w:rsid w:val="00D804B7"/>
    <w:rsid w:val="00D836DE"/>
    <w:rsid w:val="00D86A59"/>
    <w:rsid w:val="00DA0AD2"/>
    <w:rsid w:val="00DA0E1F"/>
    <w:rsid w:val="00DA47A1"/>
    <w:rsid w:val="00DA5D92"/>
    <w:rsid w:val="00DA6D88"/>
    <w:rsid w:val="00DB3A31"/>
    <w:rsid w:val="00DC1420"/>
    <w:rsid w:val="00DC5D33"/>
    <w:rsid w:val="00DC73AA"/>
    <w:rsid w:val="00DD4D6B"/>
    <w:rsid w:val="00DD6D35"/>
    <w:rsid w:val="00DE700B"/>
    <w:rsid w:val="00DF1CB6"/>
    <w:rsid w:val="00E03833"/>
    <w:rsid w:val="00E052DB"/>
    <w:rsid w:val="00E0556A"/>
    <w:rsid w:val="00E05A32"/>
    <w:rsid w:val="00E07DD2"/>
    <w:rsid w:val="00E32543"/>
    <w:rsid w:val="00E354AF"/>
    <w:rsid w:val="00E37ABC"/>
    <w:rsid w:val="00E4617A"/>
    <w:rsid w:val="00E5004B"/>
    <w:rsid w:val="00E526E2"/>
    <w:rsid w:val="00E56D92"/>
    <w:rsid w:val="00E71983"/>
    <w:rsid w:val="00E845C4"/>
    <w:rsid w:val="00E84FC2"/>
    <w:rsid w:val="00E9540C"/>
    <w:rsid w:val="00E95FD9"/>
    <w:rsid w:val="00E968A6"/>
    <w:rsid w:val="00EA5C22"/>
    <w:rsid w:val="00EA75A1"/>
    <w:rsid w:val="00EB02FF"/>
    <w:rsid w:val="00EB56F4"/>
    <w:rsid w:val="00EC6834"/>
    <w:rsid w:val="00ED3253"/>
    <w:rsid w:val="00ED6362"/>
    <w:rsid w:val="00ED7644"/>
    <w:rsid w:val="00ED7658"/>
    <w:rsid w:val="00F02DCA"/>
    <w:rsid w:val="00F20C5B"/>
    <w:rsid w:val="00F235D0"/>
    <w:rsid w:val="00F31F0F"/>
    <w:rsid w:val="00F32204"/>
    <w:rsid w:val="00F33DF3"/>
    <w:rsid w:val="00F37EF9"/>
    <w:rsid w:val="00F418E1"/>
    <w:rsid w:val="00F52108"/>
    <w:rsid w:val="00F527A5"/>
    <w:rsid w:val="00F56348"/>
    <w:rsid w:val="00F61644"/>
    <w:rsid w:val="00F65E49"/>
    <w:rsid w:val="00F6667E"/>
    <w:rsid w:val="00F702CA"/>
    <w:rsid w:val="00F72D82"/>
    <w:rsid w:val="00F75A3F"/>
    <w:rsid w:val="00F76C47"/>
    <w:rsid w:val="00F87131"/>
    <w:rsid w:val="00F94714"/>
    <w:rsid w:val="00F9653D"/>
    <w:rsid w:val="00FC1590"/>
    <w:rsid w:val="00FC2752"/>
    <w:rsid w:val="00FE3EB7"/>
    <w:rsid w:val="00FE4A4B"/>
    <w:rsid w:val="00FE4B39"/>
    <w:rsid w:val="00FF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5FC7D9E"/>
  <w15:chartTrackingRefBased/>
  <w15:docId w15:val="{3F2655EF-06F8-489A-B595-192FB8CF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5C5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Ting Cheung (PHMCY)</dc:creator>
  <cp:keywords/>
  <dc:description/>
  <cp:lastModifiedBy>Joanne Britto</cp:lastModifiedBy>
  <cp:revision>4</cp:revision>
  <dcterms:created xsi:type="dcterms:W3CDTF">2022-09-01T23:50:00Z</dcterms:created>
  <dcterms:modified xsi:type="dcterms:W3CDTF">2022-09-12T00:35:00Z</dcterms:modified>
</cp:coreProperties>
</file>